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-234"/>
        <w:tblW w:w="93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4"/>
      </w:tblGrid>
      <w:tr w:rsidR="00191DA5" w:rsidRPr="00191DA5" w14:paraId="51859A9A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BF1B43" w14:textId="77777777" w:rsidR="00191DA5" w:rsidRPr="00191DA5" w:rsidRDefault="00191DA5" w:rsidP="00191DA5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NCI/NIH</w:t>
            </w:r>
          </w:p>
        </w:tc>
      </w:tr>
      <w:tr w:rsidR="00191DA5" w:rsidRPr="00191DA5" w14:paraId="583185DA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88E7CE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Kelly. K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Filipski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Elizabeth M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Gillanders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Rachel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Hanisch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Leah Mechanic, Jessic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Tine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, Sylvia Chou Wen-Ying</w:t>
            </w:r>
          </w:p>
        </w:tc>
      </w:tr>
      <w:tr w:rsidR="00191DA5" w:rsidRPr="00191DA5" w14:paraId="483F2839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E8E8FD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191DA5" w:rsidRPr="00191DA5" w14:paraId="4FC994F2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F6E55B" w14:textId="77777777" w:rsidR="00191DA5" w:rsidRPr="00191DA5" w:rsidRDefault="00191DA5" w:rsidP="00191DA5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SU Coordinating Center</w:t>
            </w:r>
          </w:p>
        </w:tc>
      </w:tr>
      <w:tr w:rsidR="00191DA5" w:rsidRPr="00191DA5" w14:paraId="2B9326DF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3ED4C" w14:textId="23FC7038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John FP Bridges, Norah </w:t>
            </w:r>
            <w:r>
              <w:rPr>
                <w:rFonts w:ascii="Arial" w:eastAsia="Times New Roman" w:hAnsi="Arial" w:cs="Arial"/>
                <w:sz w:val="21"/>
                <w:szCs w:val="21"/>
              </w:rPr>
              <w:t xml:space="preserve">L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Crossnoher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Heather Hampel, Qin Ma, Electr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Paskett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, Anne Schuster</w:t>
            </w:r>
          </w:p>
        </w:tc>
      </w:tr>
      <w:tr w:rsidR="00191DA5" w:rsidRPr="00191DA5" w14:paraId="097AAB99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46FD92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191DA5" w:rsidRPr="00191DA5" w14:paraId="5A4FF045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15D317" w14:textId="77777777" w:rsidR="00191DA5" w:rsidRPr="00191DA5" w:rsidRDefault="00191DA5" w:rsidP="00191DA5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Count Me In</w:t>
            </w:r>
          </w:p>
        </w:tc>
      </w:tr>
      <w:tr w:rsidR="00191DA5" w:rsidRPr="00191DA5" w14:paraId="64BA4765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C17BE1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Saud Al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Dubayan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Elan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Anastasio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Megan Anderson, Sidney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Benich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aveliy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Belkin, Sabrina Camp, Evelina Ceca, Claudia Chu, Alanna Church, Carrie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Cibulskis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Brian Crompton, Taylor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Cushe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Lorena De La Vega, George Demetri, Lauren Fisher, Stacey Gabriel, Judy Garber, Suzanne George, Gad Getz, Katherine Janeway, Kristen Kubler, Elizavet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Leshchine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Jennifer Mack, Adrian Marino-Enriquez, Ashley Matthews, Colleen Nguyen, Corrie Painter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Chandrajit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Raut, Brendan Reardon, Tim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Rebbeck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, Kristy Schlueter-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Kuck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Jill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topfe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Eliezer Van Allen, Andrew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Khalaj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Nikhil Wagle, Alex Wilson, Sarah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Winnicki</w:t>
            </w:r>
            <w:proofErr w:type="spellEnd"/>
          </w:p>
        </w:tc>
      </w:tr>
      <w:tr w:rsidR="00191DA5" w:rsidRPr="00191DA5" w14:paraId="33322921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51D3AB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191DA5" w:rsidRPr="00191DA5" w14:paraId="640B221A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60A0F2" w14:textId="77777777" w:rsidR="00191DA5" w:rsidRPr="00191DA5" w:rsidRDefault="00191DA5" w:rsidP="00191DA5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ngagement of American Indians of Southwestern Tribal Nations in Cancer Genome Sequencing</w:t>
            </w:r>
          </w:p>
        </w:tc>
      </w:tr>
      <w:tr w:rsidR="00191DA5" w:rsidRPr="00191DA5" w14:paraId="13BFE4C2" w14:textId="77777777" w:rsidTr="00191DA5">
        <w:trPr>
          <w:trHeight w:val="300"/>
        </w:trPr>
        <w:tc>
          <w:tcPr>
            <w:tcW w:w="0" w:type="auto"/>
            <w:vAlign w:val="bottom"/>
            <w:hideMark/>
          </w:tcPr>
          <w:p w14:paraId="1A283682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Shoshana Adler-Jaffe, Leslie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Andritsos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Lorend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Belone, Cindy Blair, Tawny Boyce, Cory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Broehm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, Ursa Brown-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Glaberman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Sara Byron, Hershel Clark, Linda Cook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Zoneddy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Dayao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Erin Fitzgerald, Melissa Gonzales, Stacy Gray, Yan Guo, Joshua Hanson, Jeffrey Henderson, Patricia Nez Henderson, Dakota Jim, Nancy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Jost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Huining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Kang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Miri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Kano, Jonathan Keats, Mikael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Kosich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Richard Lauer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Johnny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Lewis, James Lowey, Jeff MacKeigan, Debr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MacKenzi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Dennis McCance, Angela Meisner, Shiraz Mishra, Carolyn Muller, Scott Ness, Mary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Oyebamiji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RaeAnn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Paden, V. Shane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Pankratz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Valerie Parks, Mallery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Quetawki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Joseph Rodman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hawni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Ryan, Nicholas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chork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Audrey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implicio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Christine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erway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, Andrew Sussman, Allan Tomkinson, Jeffrey Trent, Timothy Whitsett, Charles Wiggins, Cheryl Willman, Guo Yan, Jain Zhou</w:t>
            </w:r>
          </w:p>
        </w:tc>
      </w:tr>
      <w:tr w:rsidR="00191DA5" w:rsidRPr="00191DA5" w14:paraId="7623F11A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B79D8D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191DA5" w:rsidRPr="00191DA5" w14:paraId="0B74E72D" w14:textId="77777777" w:rsidTr="00191DA5">
        <w:trPr>
          <w:trHeight w:val="300"/>
        </w:trPr>
        <w:tc>
          <w:tcPr>
            <w:tcW w:w="0" w:type="auto"/>
            <w:vAlign w:val="bottom"/>
            <w:hideMark/>
          </w:tcPr>
          <w:p w14:paraId="5BE56C34" w14:textId="77777777" w:rsidR="00191DA5" w:rsidRPr="00191DA5" w:rsidRDefault="00191DA5" w:rsidP="00191DA5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USC Center for Optimization of Participant Engagement for Cancer Characterization (COPECC)</w:t>
            </w:r>
          </w:p>
        </w:tc>
      </w:tr>
      <w:tr w:rsidR="00191DA5" w:rsidRPr="00191DA5" w14:paraId="7CAFA14B" w14:textId="77777777" w:rsidTr="00191DA5">
        <w:trPr>
          <w:trHeight w:val="300"/>
        </w:trPr>
        <w:tc>
          <w:tcPr>
            <w:tcW w:w="0" w:type="auto"/>
            <w:vAlign w:val="bottom"/>
            <w:hideMark/>
          </w:tcPr>
          <w:p w14:paraId="1ED56C7C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Sandr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Algaz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John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Carpten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Lourdes Baez Conde, David Craig, Julie Culver, Grace Diaz, James W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Gauderman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Daisy Hernandez, Michael Hochman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ym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Iqbal, Heinz-Josef Lenz, Caryn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Lerman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Juan Pablo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Lewinge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Asley Noriega, Serina Ovalle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Charit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N. Ricker, Crystal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Rubalcav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Bodou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Salhi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Ira Shulman, Mariana Stern, Jennifer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Tsui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, Joseph Vega, Enrique Velazquez Villarreal, Dean Wallace</w:t>
            </w:r>
          </w:p>
        </w:tc>
      </w:tr>
      <w:tr w:rsidR="00191DA5" w:rsidRPr="00191DA5" w14:paraId="38135E40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BA8B0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191DA5" w:rsidRPr="00191DA5" w14:paraId="3B842B71" w14:textId="77777777" w:rsidTr="00191DA5">
        <w:trPr>
          <w:trHeight w:val="300"/>
        </w:trPr>
        <w:tc>
          <w:tcPr>
            <w:tcW w:w="0" w:type="auto"/>
            <w:vAlign w:val="bottom"/>
            <w:hideMark/>
          </w:tcPr>
          <w:p w14:paraId="5A138FE5" w14:textId="77777777" w:rsidR="00191DA5" w:rsidRPr="00191DA5" w:rsidRDefault="00191DA5" w:rsidP="00191DA5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proofErr w:type="spellStart"/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OPTimIzing</w:t>
            </w:r>
            <w:proofErr w:type="spellEnd"/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engageMent</w:t>
            </w:r>
            <w:proofErr w:type="spellEnd"/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 xml:space="preserve"> in discovery of molecular evolution of </w:t>
            </w:r>
            <w:proofErr w:type="gramStart"/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low grade</w:t>
            </w:r>
            <w:proofErr w:type="gramEnd"/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 xml:space="preserve"> glioma (OPTIMUM)</w:t>
            </w:r>
          </w:p>
        </w:tc>
      </w:tr>
      <w:tr w:rsidR="00191DA5" w:rsidRPr="00191DA5" w14:paraId="45F01395" w14:textId="77777777" w:rsidTr="00191DA5">
        <w:trPr>
          <w:trHeight w:val="300"/>
        </w:trPr>
        <w:tc>
          <w:tcPr>
            <w:tcW w:w="0" w:type="auto"/>
            <w:vAlign w:val="bottom"/>
            <w:hideMark/>
          </w:tcPr>
          <w:p w14:paraId="5883736D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Mark Adams, Elizabeth Claus, Marilyn Coors, Matthew W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DeCamp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Catherine DesRoches, Rose Du, Kevin Hall, Brooke Dorsey Holliman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Liangg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Hsu, Kevin C. Johnson, Kevin Kelly, Harlon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Krumholz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Bethany Kwan, Gregory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Omerz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Laura L Pyle, Jenna E Reno, Jens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Ruete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Liz Salmi, Roel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Verhaak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Xinming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Zhuo</w:t>
            </w:r>
            <w:proofErr w:type="spellEnd"/>
          </w:p>
        </w:tc>
      </w:tr>
      <w:tr w:rsidR="00191DA5" w:rsidRPr="00191DA5" w14:paraId="06BCA248" w14:textId="77777777" w:rsidTr="00191DA5">
        <w:trPr>
          <w:trHeight w:val="300"/>
        </w:trPr>
        <w:tc>
          <w:tcPr>
            <w:tcW w:w="0" w:type="auto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2C260E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</w:p>
        </w:tc>
      </w:tr>
      <w:tr w:rsidR="00191DA5" w:rsidRPr="00191DA5" w14:paraId="5DCAD2AC" w14:textId="77777777" w:rsidTr="00191DA5">
        <w:trPr>
          <w:trHeight w:val="300"/>
        </w:trPr>
        <w:tc>
          <w:tcPr>
            <w:tcW w:w="0" w:type="auto"/>
            <w:vAlign w:val="bottom"/>
            <w:hideMark/>
          </w:tcPr>
          <w:p w14:paraId="0DAA6AAB" w14:textId="77777777" w:rsidR="00191DA5" w:rsidRPr="00191DA5" w:rsidRDefault="00191DA5" w:rsidP="00191DA5">
            <w:pPr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b/>
                <w:bCs/>
                <w:sz w:val="21"/>
                <w:szCs w:val="21"/>
              </w:rPr>
              <w:t>Washington University Participant Engagement and Cancer Genomic Sequencing Center (WU-PE-CGS)</w:t>
            </w:r>
          </w:p>
        </w:tc>
      </w:tr>
      <w:tr w:rsidR="00191DA5" w:rsidRPr="00191DA5" w14:paraId="47351544" w14:textId="77777777" w:rsidTr="00191DA5">
        <w:trPr>
          <w:trHeight w:val="300"/>
        </w:trPr>
        <w:tc>
          <w:tcPr>
            <w:tcW w:w="0" w:type="auto"/>
            <w:vAlign w:val="bottom"/>
            <w:hideMark/>
          </w:tcPr>
          <w:p w14:paraId="4901054C" w14:textId="77777777" w:rsidR="00191DA5" w:rsidRPr="00191DA5" w:rsidRDefault="00191DA5" w:rsidP="00191DA5">
            <w:pPr>
              <w:rPr>
                <w:rFonts w:ascii="Arial" w:eastAsia="Times New Roman" w:hAnsi="Arial" w:cs="Arial"/>
                <w:sz w:val="21"/>
                <w:szCs w:val="21"/>
              </w:rPr>
            </w:pPr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Melind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Bachini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Yin Cao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Aadel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Chaudhuri, Feng Chen, Graham A. Colditz, Kia L. Davis, Patricia I. Dickson, Li Ding, Bettina Drake, Eric J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Duncavage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Mark A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Fial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Ryan C. Fields, Aimee S. James, Albert M. Lai, Kian H. Lim, Erin Lynn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Linnenbringer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Christine M. Marx, Jessica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Mozersky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Mary C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Politi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David Spencer, Carrie Stoll,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Adetunji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 T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Toriola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Ravi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Vij</w:t>
            </w:r>
            <w:proofErr w:type="spellEnd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 xml:space="preserve">, Fei Wan, Mark A. Watson, Michael C. </w:t>
            </w:r>
            <w:proofErr w:type="spellStart"/>
            <w:r w:rsidRPr="00191DA5">
              <w:rPr>
                <w:rFonts w:ascii="Arial" w:eastAsia="Times New Roman" w:hAnsi="Arial" w:cs="Arial"/>
                <w:sz w:val="21"/>
                <w:szCs w:val="21"/>
              </w:rPr>
              <w:t>Wendl</w:t>
            </w:r>
            <w:proofErr w:type="spellEnd"/>
          </w:p>
        </w:tc>
      </w:tr>
    </w:tbl>
    <w:p w14:paraId="2E22282B" w14:textId="77777777" w:rsidR="00191DA5" w:rsidRPr="00191DA5" w:rsidRDefault="00191DA5">
      <w:pPr>
        <w:rPr>
          <w:sz w:val="22"/>
          <w:szCs w:val="22"/>
        </w:rPr>
      </w:pPr>
    </w:p>
    <w:p w14:paraId="00DA8E75" w14:textId="77777777" w:rsidR="00D13D7E" w:rsidRPr="00191DA5" w:rsidRDefault="00D13D7E">
      <w:pPr>
        <w:rPr>
          <w:rFonts w:ascii="Arial" w:hAnsi="Arial" w:cs="Arial"/>
          <w:sz w:val="21"/>
          <w:szCs w:val="21"/>
        </w:rPr>
      </w:pPr>
    </w:p>
    <w:sectPr w:rsidR="00D13D7E" w:rsidRPr="00191DA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75963" w14:textId="77777777" w:rsidR="00191DA5" w:rsidRDefault="00191DA5" w:rsidP="00191DA5">
      <w:r>
        <w:separator/>
      </w:r>
    </w:p>
  </w:endnote>
  <w:endnote w:type="continuationSeparator" w:id="0">
    <w:p w14:paraId="54440479" w14:textId="77777777" w:rsidR="00191DA5" w:rsidRDefault="00191DA5" w:rsidP="00191D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579DEA" w14:textId="77777777" w:rsidR="00191DA5" w:rsidRDefault="00191DA5" w:rsidP="00191DA5">
      <w:r>
        <w:separator/>
      </w:r>
    </w:p>
  </w:footnote>
  <w:footnote w:type="continuationSeparator" w:id="0">
    <w:p w14:paraId="44D2EDC0" w14:textId="77777777" w:rsidR="00191DA5" w:rsidRDefault="00191DA5" w:rsidP="00191DA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6891D9" w14:textId="4C8F76C6" w:rsidR="00191DA5" w:rsidRPr="00191DA5" w:rsidRDefault="00191DA5" w:rsidP="00191DA5">
    <w:pPr>
      <w:rPr>
        <w:rFonts w:ascii="Arial" w:eastAsia="Times New Roman" w:hAnsi="Arial" w:cs="Arial"/>
        <w:b/>
        <w:bCs/>
        <w:sz w:val="22"/>
        <w:szCs w:val="22"/>
      </w:rPr>
    </w:pPr>
    <w:r w:rsidRPr="00191DA5">
      <w:rPr>
        <w:rFonts w:ascii="Arial" w:eastAsia="Times New Roman" w:hAnsi="Arial" w:cs="Arial"/>
        <w:b/>
        <w:bCs/>
        <w:sz w:val="22"/>
        <w:szCs w:val="22"/>
      </w:rPr>
      <w:t>PE-CGS Banner Authorship 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1DA5"/>
    <w:rsid w:val="001243D3"/>
    <w:rsid w:val="00191DA5"/>
    <w:rsid w:val="00C23505"/>
    <w:rsid w:val="00D13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AE5BD"/>
  <w15:chartTrackingRefBased/>
  <w15:docId w15:val="{2151A9A7-0603-9F49-8E89-17924B3E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1D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1DA5"/>
  </w:style>
  <w:style w:type="paragraph" w:styleId="Footer">
    <w:name w:val="footer"/>
    <w:basedOn w:val="Normal"/>
    <w:link w:val="FooterChar"/>
    <w:uiPriority w:val="99"/>
    <w:unhideWhenUsed/>
    <w:rsid w:val="00191D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1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7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1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05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38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77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0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85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32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36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04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4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0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80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167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055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90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53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72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891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71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29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4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21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884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432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95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5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9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445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2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1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64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8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71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613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364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92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27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35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99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8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45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28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97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15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ssnohere, Norah</dc:creator>
  <cp:keywords/>
  <dc:description/>
  <cp:lastModifiedBy>Crossnohere, Norah</cp:lastModifiedBy>
  <cp:revision>1</cp:revision>
  <dcterms:created xsi:type="dcterms:W3CDTF">2022-12-14T19:42:00Z</dcterms:created>
  <dcterms:modified xsi:type="dcterms:W3CDTF">2022-12-14T19:47:00Z</dcterms:modified>
</cp:coreProperties>
</file>